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eastAsia="ACaslon-Regular;Times New Roman"/>
          <w:b/>
          <w:sz w:val="24"/>
          <w:lang w:val="en-GB"/>
        </w:rPr>
        <w:t>S3 Table</w:t>
      </w:r>
      <w:r>
        <w:rPr>
          <w:b/>
          <w:sz w:val="24"/>
          <w:lang w:val="en-GB"/>
        </w:rPr>
        <w:t xml:space="preserve">. </w:t>
      </w:r>
      <w:r>
        <w:rPr>
          <w:b/>
          <w:lang w:val="en-GB"/>
        </w:rPr>
        <w:t>Characteristics of included patients</w:t>
      </w:r>
    </w:p>
    <w:tbl>
      <w:tblPr>
        <w:tblW w:w="13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1567"/>
        <w:gridCol w:w="1125"/>
        <w:gridCol w:w="1148"/>
        <w:gridCol w:w="1418"/>
        <w:gridCol w:w="1798"/>
        <w:gridCol w:w="1968"/>
        <w:gridCol w:w="908"/>
        <w:gridCol w:w="978"/>
      </w:tblGrid>
      <w:tr>
        <w:trPr/>
        <w:tc>
          <w:tcPr>
            <w:tcW w:w="2963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ind w:firstLine="36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ials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ent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betes</w:t>
            </w: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pertension</w:t>
            </w: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perlipidemia</w:t>
            </w: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or MI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or PCI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3873" w:type="dxa"/>
            <w:gridSpan w:val="9"/>
            <w:tcBorders>
              <w:top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04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TURE </w:t>
            </w:r>
            <w:r>
              <w:rPr>
                <w:rFonts w:cs="宋体;SimSun"/>
                <w:sz w:val="18"/>
                <w:szCs w:val="18"/>
              </w:rPr>
              <w:t>Ⅰ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±8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±9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0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ALTH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±10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±9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07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bori 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08</w:t>
            </w:r>
          </w:p>
        </w:tc>
      </w:tr>
      <w:tr>
        <w:trPr>
          <w:trHeight w:val="125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R-TEST-3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±11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0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±9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DERS</w:t>
            </w:r>
            <w:r>
              <w:rPr>
                <w:vertAlign w:val="superscript"/>
              </w:rPr>
              <w:t>,,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±10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4.5±10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STAR </w:t>
            </w: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±10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±10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ublished in 2009</w:t>
            </w:r>
          </w:p>
        </w:tc>
      </w:tr>
      <w:tr>
        <w:trPr>
          <w:trHeight w:val="125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R-TEST-4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 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±11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±10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 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±11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25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T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 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±10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±10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±9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bori-Phase 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 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10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Q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±11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±10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LLA I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±9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±9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</w:tr>
      <w:tr>
        <w:trPr>
          <w:trHeight w:val="465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O RES-I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1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>
          <w:trHeight w:val="465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stia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±9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ACTO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 ±9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 ±8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11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STAR-I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±9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±9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arham A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±9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4±10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12</w:t>
            </w:r>
          </w:p>
        </w:tc>
      </w:tr>
      <w:tr>
        <w:trPr>
          <w:trHeight w:val="186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L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6±6.5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</w:tr>
      <w:tr>
        <w:trPr>
          <w:trHeight w:val="185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5±10.3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YA 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±10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±9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</w:tr>
      <w:tr>
        <w:trPr>
          <w:trHeight w:val="125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OLVE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9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1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62.9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0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62.1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0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</w:tr>
      <w:tr>
        <w:trPr>
          <w:trHeight w:val="186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FORTABLE AMI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±11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</w:tr>
      <w:tr>
        <w:trPr>
          <w:trHeight w:val="185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±11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dota K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±10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 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±9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13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±9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±9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>
        <w:trPr>
          <w:trHeight w:val="125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Y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±9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- 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±10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 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±11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KPLUS-Wave 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±11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±10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E II</w:t>
            </w:r>
            <w:r>
              <w:rPr>
                <w:sz w:val="20"/>
                <w:vertAlign w:val="superscript"/>
              </w:rPr>
              <w:t>,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11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±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XT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ia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±9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±9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T OUT V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0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 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±10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Q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±11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±11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14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PIRON-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±8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±10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CIENCE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±11.6/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±11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PE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±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±9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LOVE-IT 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±10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±10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DES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±10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±10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E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±13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±12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URY I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±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</w:tr>
      <w:tr>
        <w:trPr/>
        <w:tc>
          <w:tcPr>
            <w:tcW w:w="13873" w:type="dxa"/>
            <w:gridSpan w:val="9"/>
            <w:tcBorders/>
            <w:shd w:fill="C4BC96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in 2015</w:t>
            </w:r>
          </w:p>
        </w:tc>
      </w:tr>
      <w:tr>
        <w:trPr>
          <w:trHeight w:val="315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SOLVE I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0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±10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T OUT V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±10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±10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</w:tr>
      <w:tr>
        <w:trPr>
          <w:trHeight w:val="376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BIO I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375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>
          <w:trHeight w:val="125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KET-PROVE I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±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±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>
          <w:trHeight w:val="12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FLOW-II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±10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±9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en L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-stainless D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±9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93" w:hRule="atLeast"/>
        </w:trPr>
        <w:tc>
          <w:tcPr>
            <w:tcW w:w="2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-alloy DES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±9.5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  <w:t>BP</w:t>
      </w:r>
      <w:r>
        <w:rPr>
          <w:sz w:val="18"/>
          <w:szCs w:val="18"/>
        </w:rPr>
        <w:t xml:space="preserve"> indicates</w:t>
      </w:r>
      <w:r>
        <w:rPr>
          <w:sz w:val="18"/>
          <w:szCs w:val="18"/>
        </w:rPr>
        <w:t xml:space="preserve"> biodegradable polymer; D</w:t>
      </w:r>
      <w:r>
        <w:rPr>
          <w:sz w:val="18"/>
          <w:szCs w:val="18"/>
        </w:rPr>
        <w:t>P indicate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durable polymer</w:t>
      </w:r>
      <w:r>
        <w:rPr>
          <w:sz w:val="18"/>
          <w:szCs w:val="18"/>
        </w:rPr>
        <w:t>; PF</w:t>
      </w:r>
      <w:r>
        <w:rPr>
          <w:sz w:val="18"/>
          <w:szCs w:val="18"/>
        </w:rPr>
        <w:t xml:space="preserve"> indicate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olymer free</w:t>
      </w:r>
      <w:r>
        <w:rPr>
          <w:sz w:val="18"/>
          <w:szCs w:val="18"/>
        </w:rPr>
        <w:t xml:space="preserve">; DES </w:t>
      </w:r>
      <w:r>
        <w:rPr>
          <w:sz w:val="18"/>
          <w:szCs w:val="18"/>
        </w:rPr>
        <w:t>indicates</w:t>
      </w:r>
      <w:r>
        <w:rPr>
          <w:sz w:val="18"/>
          <w:szCs w:val="18"/>
        </w:rPr>
        <w:t xml:space="preserve"> drug-eluting stent; BMS</w:t>
      </w:r>
      <w:r>
        <w:rPr>
          <w:sz w:val="18"/>
          <w:szCs w:val="18"/>
        </w:rPr>
        <w:t xml:space="preserve"> indicates</w:t>
      </w:r>
      <w:r>
        <w:rPr>
          <w:sz w:val="18"/>
          <w:szCs w:val="18"/>
        </w:rPr>
        <w:t xml:space="preserve"> bare metal stent; MI</w:t>
      </w:r>
      <w:r>
        <w:rPr>
          <w:sz w:val="18"/>
          <w:szCs w:val="18"/>
        </w:rPr>
        <w:t xml:space="preserve"> indicate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myocardial infarction</w:t>
      </w:r>
      <w:r>
        <w:rPr>
          <w:sz w:val="18"/>
          <w:szCs w:val="18"/>
        </w:rPr>
        <w:t xml:space="preserve">; PCI </w:t>
      </w:r>
      <w:r>
        <w:rPr>
          <w:sz w:val="18"/>
          <w:szCs w:val="18"/>
        </w:rPr>
        <w:t>indicates</w:t>
      </w:r>
      <w:r>
        <w:rPr>
          <w:sz w:val="18"/>
          <w:szCs w:val="18"/>
        </w:rPr>
        <w:t xml:space="preserve"> percutaneous coronary intervention; </w:t>
      </w:r>
      <w:r>
        <w:rPr>
          <w:sz w:val="18"/>
          <w:szCs w:val="18"/>
        </w:rPr>
        <w:t>NA indicates not available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R</w:t>
      </w:r>
      <w:r>
        <w:rPr>
          <w:b/>
          <w:sz w:val="24"/>
          <w:lang w:val="en-GB"/>
        </w:rPr>
        <w:t>eference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EndNoteBibliography"/>
        <w:ind w:left="400" w:hanging="400"/>
        <w:rPr/>
      </w:pPr>
      <w:r>
        <w:fldChar w:fldCharType="begin"/>
      </w:r>
      <w:r>
        <w:rPr>
          <w:sz w:val="24"/>
          <w:b/>
          <w:lang w:val="en-GB"/>
        </w:rPr>
        <w:instrText xml:space="preserve"> ADDIN EN.REFLIST </w:instrText>
      </w:r>
      <w:bookmarkStart w:id="0" w:name="_ENREF_49"/>
      <w:bookmarkStart w:id="1" w:name="_ENREF_48"/>
      <w:bookmarkStart w:id="2" w:name="_ENREF_47"/>
      <w:bookmarkStart w:id="3" w:name="_ENREF_46"/>
      <w:bookmarkStart w:id="4" w:name="_ENREF_45"/>
      <w:bookmarkStart w:id="5" w:name="_ENREF_44"/>
      <w:bookmarkStart w:id="6" w:name="_ENREF_43"/>
      <w:bookmarkStart w:id="7" w:name="_ENREF_42"/>
      <w:bookmarkStart w:id="8" w:name="_ENREF_41"/>
      <w:bookmarkStart w:id="9" w:name="_ENREF_40"/>
      <w:bookmarkStart w:id="10" w:name="_ENREF_39"/>
      <w:bookmarkStart w:id="11" w:name="_ENREF_38"/>
      <w:bookmarkStart w:id="12" w:name="_ENREF_37"/>
      <w:bookmarkStart w:id="13" w:name="_ENREF_36"/>
      <w:bookmarkStart w:id="14" w:name="_ENREF_35"/>
      <w:bookmarkStart w:id="15" w:name="_ENREF_34"/>
      <w:bookmarkStart w:id="16" w:name="_ENREF_33"/>
      <w:bookmarkStart w:id="17" w:name="_ENREF_32"/>
      <w:bookmarkStart w:id="18" w:name="_ENREF_31"/>
      <w:bookmarkStart w:id="19" w:name="_ENREF_30"/>
      <w:bookmarkStart w:id="20" w:name="_ENREF_29"/>
      <w:bookmarkStart w:id="21" w:name="_ENREF_28"/>
      <w:bookmarkStart w:id="22" w:name="_ENREF_27"/>
      <w:bookmarkStart w:id="23" w:name="_ENREF_26"/>
      <w:bookmarkStart w:id="24" w:name="_ENREF_25"/>
      <w:bookmarkStart w:id="25" w:name="_ENREF_24"/>
      <w:bookmarkStart w:id="26" w:name="_ENREF_23"/>
      <w:bookmarkStart w:id="27" w:name="_ENREF_22"/>
      <w:bookmarkStart w:id="28" w:name="_ENREF_21"/>
      <w:bookmarkStart w:id="29" w:name="_ENREF_20"/>
      <w:bookmarkStart w:id="30" w:name="_ENREF_19"/>
      <w:bookmarkStart w:id="31" w:name="_ENREF_18"/>
      <w:bookmarkStart w:id="32" w:name="_ENREF_17"/>
      <w:bookmarkStart w:id="33" w:name="_ENREF_16"/>
      <w:bookmarkStart w:id="34" w:name="_ENREF_15"/>
      <w:bookmarkStart w:id="35" w:name="_ENREF_14"/>
      <w:bookmarkStart w:id="36" w:name="_ENREF_13"/>
      <w:bookmarkStart w:id="37" w:name="_ENREF_12"/>
      <w:bookmarkStart w:id="38" w:name="_ENREF_11"/>
      <w:bookmarkStart w:id="39" w:name="_ENREF_10"/>
      <w:bookmarkStart w:id="40" w:name="_ENREF_9"/>
      <w:bookmarkStart w:id="41" w:name="_ENREF_8"/>
      <w:bookmarkStart w:id="42" w:name="_ENREF_7"/>
      <w:bookmarkStart w:id="43" w:name="_ENREF_6"/>
      <w:bookmarkStart w:id="44" w:name="_ENREF_5"/>
      <w:bookmarkStart w:id="45" w:name="_ENREF_4"/>
      <w:bookmarkStart w:id="46" w:name="_ENREF_3"/>
      <w:bookmarkStart w:id="47" w:name="_ENREF_2"/>
      <w:bookmarkStart w:id="48" w:name="_ENREF_1"/>
      <w:r>
        <w:rPr>
          <w:b/>
          <w:sz w:val="24"/>
          <w:lang w:val="en-GB"/>
        </w:rPr>
      </w:r>
      <w:r>
        <w:rPr>
          <w:sz w:val="24"/>
          <w:b/>
          <w:lang w:val="en-GB"/>
        </w:rPr>
        <w:fldChar w:fldCharType="separate"/>
      </w:r>
      <w:r>
        <w:rPr>
          <w:b/>
          <w:sz w:val="24"/>
          <w:lang w:val="en-GB"/>
        </w:rPr>
      </w:r>
      <w:r>
        <w:rPr/>
        <w:t>1.</w:t>
        <w:tab/>
        <w:t>Grube E, Sonoda S, Ikeno F, Honda Y, Kar S, Chan C, et al. Six- and twelve-month results from first human experience using everolimus-eluting stents with bioabsorbable polymer. Circulation. 2004;109(18):2168-71. doi: 10.1161/01.CIR.0000128850.84227.FD. PubMed PMID: 1512353</w:t>
      </w:r>
      <w:bookmarkEnd w:id="48"/>
      <w:r>
        <w:rPr/>
        <w:t>3.</w:t>
      </w:r>
    </w:p>
    <w:p>
      <w:pPr>
        <w:pStyle w:val="EndNoteBibliography"/>
        <w:ind w:left="400" w:hanging="400"/>
        <w:rPr/>
      </w:pPr>
      <w:bookmarkStart w:id="49" w:name="_ENREF_2"/>
      <w:r>
        <w:rPr/>
        <w:t>2.</w:t>
        <w:tab/>
        <w:t>Grube E, Hauptmann KE, Buellesfeld L, Lim V, Abizaid A. Six-month results of a randomized study to evaluate safety and efficacy of a Biolimus A9 eluting stent with a biodegradable polymer coating. EuroIntervention : journal of EuroPCR in collaboration with the Working Group on Interventional Cardiology of the European Society of Cardiology. 2005;1(1):53-7. Epub 2005/05/01. PubMed PMID: 19758877.</w:t>
      </w:r>
      <w:bookmarkEnd w:id="49"/>
    </w:p>
    <w:p>
      <w:pPr>
        <w:pStyle w:val="EndNoteBibliography"/>
        <w:ind w:left="400" w:hanging="400"/>
        <w:rPr/>
      </w:pPr>
      <w:bookmarkStart w:id="50" w:name="_ENREF_3"/>
      <w:r>
        <w:rPr/>
        <w:t>3.</w:t>
        <w:tab/>
        <w:t>Chevalier B, Serruys PW, Silber S, Garcia E, Suryapranata H, Hauptmann K, et al. Randomised comparison of Nobori, biolimus A9-eluting coronary stent with a Taxus(R), paclitaxel-eluting coronary stent in patients with stenosis in native coronary arteries: the Nobori 1 trial. EuroIntervention : journal of EuroPCR in collaboration with the Working Group on Interventional Cardiology of the European Society of Cardiology. 2007;2(4):426-34. Epub 2007/02/01. PubMed PMID: 19755281.</w:t>
      </w:r>
      <w:bookmarkEnd w:id="50"/>
    </w:p>
    <w:p>
      <w:pPr>
        <w:pStyle w:val="EndNoteBibliography"/>
        <w:ind w:left="400" w:hanging="400"/>
        <w:rPr/>
      </w:pPr>
      <w:bookmarkStart w:id="51" w:name="_ENREF_4"/>
      <w:r>
        <w:rPr/>
        <w:t>4.</w:t>
        <w:tab/>
        <w:t>Mehilli J, Byrne RA, Wieczorek A, Iijima R, Schulz S, Bruskina O, et al. Randomized trial of three rapamycin-eluting stents with different coating strategies for the reduction of coronary restenosis. European heart journal. 2008;29(16):1975-82. Epub 2008/06/14. doi: 10.1093/eurheartj/ehn253. PubMed PMID: 18550554.</w:t>
      </w:r>
      <w:bookmarkEnd w:id="51"/>
    </w:p>
    <w:p>
      <w:pPr>
        <w:pStyle w:val="EndNoteBibliography"/>
        <w:ind w:left="400" w:hanging="400"/>
        <w:rPr/>
      </w:pPr>
      <w:bookmarkStart w:id="52" w:name="_ENREF_5"/>
      <w:r>
        <w:rPr/>
        <w:t>5.</w:t>
        <w:tab/>
        <w:t>Byrne RA, Kufner S, Tiroch K, Massberg S, Laugwitz KL, Birkmeier A, et al. Randomised trial of three rapamycin-eluting stents with different coating strategies for the reduction of coronary restenosis: 2-year follow-up results. Heart. 2009;95(18):1489-94. doi: 10.1136/hrt.2009.172379. PubMed PMID: 19592388.</w:t>
      </w:r>
      <w:bookmarkEnd w:id="52"/>
    </w:p>
    <w:p>
      <w:pPr>
        <w:pStyle w:val="EndNoteBibliography"/>
        <w:ind w:left="400" w:hanging="400"/>
        <w:rPr/>
      </w:pPr>
      <w:bookmarkStart w:id="53" w:name="_ENREF_6"/>
      <w:r>
        <w:rPr/>
        <w:t>6.</w:t>
        <w:tab/>
        <w:t>Windecker S, Serruys PW, Wandel S, Buszman P, Trznadel S, Linke A, et al. Biolimus-eluting stent with biodegradable polymer versus sirolimus-eluting stent with durable polymer for coronary revascularisation (LEADERS): a randomised non-inferiority trial. The Lancet. 2008;372(9644):1163-73. doi: 10.1016/s0140-6736(08)61244-1.</w:t>
      </w:r>
      <w:bookmarkEnd w:id="53"/>
    </w:p>
    <w:p>
      <w:pPr>
        <w:pStyle w:val="EndNoteBibliography"/>
        <w:ind w:left="400" w:hanging="400"/>
        <w:rPr/>
      </w:pPr>
      <w:bookmarkStart w:id="54" w:name="_ENREF_7"/>
      <w:r>
        <w:rPr/>
        <w:t>7.</w:t>
        <w:tab/>
        <w:t>Garg S, Sarno G, Serruys PW, de Vries T, Buszman P, Linke A, et al. The twelve-month outcomes of a biolimus eluting stent with a biodegradable polymer compared with a sirolimus eluting stent with a durable polymer. EuroIntervention : journal of EuroPCR in collaboration with the Working Group on Interventional Cardiology of the European Society of Cardiology. 2010;6(2):233-9. Epub 2010/06/22. doi: 10.4244/. PubMed PMID: 20562074.</w:t>
      </w:r>
      <w:bookmarkEnd w:id="54"/>
    </w:p>
    <w:p>
      <w:pPr>
        <w:pStyle w:val="EndNoteBibliography"/>
        <w:ind w:left="400" w:hanging="400"/>
        <w:rPr/>
      </w:pPr>
      <w:bookmarkStart w:id="55" w:name="_ENREF_8"/>
      <w:r>
        <w:rPr/>
        <w:t>8.</w:t>
        <w:tab/>
        <w:t>Serruys PW, Farooq V, Kalesan B, de Vries T, Buszman P, Linke A, et al. Improved safety and reduction in stent thrombosis associated with biodegradable polymer-based biolimus-eluting stents versus durable polymer-based sirolimus-eluting stents in patients with coronary artery disease: final 5-year report of the LEADERS (Limus Eluted From A Durable Versus ERodable Stent Coating) randomized, noninferiority trial. JACC Cardiovascular interventions. 2013;6(8):777-89. doi: 10.1016/j.jcin.2013.04.011. PubMed PMID: 23968698.</w:t>
      </w:r>
      <w:bookmarkEnd w:id="55"/>
    </w:p>
    <w:p>
      <w:pPr>
        <w:pStyle w:val="EndNoteBibliography"/>
        <w:ind w:left="400" w:hanging="400"/>
        <w:rPr/>
      </w:pPr>
      <w:bookmarkStart w:id="56" w:name="_ENREF_9"/>
      <w:r>
        <w:rPr/>
        <w:t>9.</w:t>
        <w:tab/>
        <w:t>Krucoff MW, Kereiakes DJ, Petersen JL, Mehran R, Hasselblad V, Lansky AJ, et al. A novel bioresorbable polymer paclitaxel-eluting stent for the treatment of single and multivessel coronary disease: primary results of the COSTAR (Cobalt Chromium Stent With Antiproliferative for Restenosis) II study. Journal of the American College of Cardiology. 2008;51(16):1543-52. doi: 10.1016/j.jacc.2008.01.020. PubMed PMID: 18420096.</w:t>
      </w:r>
      <w:bookmarkEnd w:id="56"/>
    </w:p>
    <w:p>
      <w:pPr>
        <w:pStyle w:val="EndNoteBibliography"/>
        <w:ind w:left="400" w:hanging="400"/>
        <w:rPr/>
      </w:pPr>
      <w:bookmarkStart w:id="57" w:name="_ENREF_10"/>
      <w:r>
        <w:rPr/>
        <w:t>10.</w:t>
        <w:tab/>
        <w:t>Byrne RA, Kastrati A, Kufner S, Massberg S, Birkmeier KA, Laugwitz KL, et al. Randomized, non-inferiority trial of three limus agent-eluting stents with different polymer coatings: the Intracoronary Stenting and Angiographic Results: Test Efficacy of 3 Limus-Eluting Stents (ISAR-TEST-4) Trial. European heart journal. 2009;30(20):2441-9. Epub 2009/09/02. doi: 10.1093/eurheartj/ehp352. PubMed PMID: 19720642.</w:t>
      </w:r>
      <w:bookmarkEnd w:id="57"/>
    </w:p>
    <w:p>
      <w:pPr>
        <w:pStyle w:val="EndNoteBibliography"/>
        <w:ind w:left="400" w:hanging="400"/>
        <w:rPr/>
      </w:pPr>
      <w:bookmarkStart w:id="58" w:name="_ENREF_11"/>
      <w:r>
        <w:rPr/>
        <w:t>11.</w:t>
        <w:tab/>
        <w:t>Kufner S, Byrne RA, Valeskini M, Schulz S, Ibrahim T, Hoppmann P, et al. Five-year outcomes from a trial of three limus-eluting stents with different polymer coatings in patients with coronary artery disease: final results from the ISAR-TEST 4 randomised trial. EuroIntervention : journal of EuroPCR in collaboration with the Working Group on Interventional Cardiology of the European Society of Cardiology. 2014. doi: 10.4244/EIJY14M11_02. PubMed PMID: 25405657.</w:t>
      </w:r>
      <w:bookmarkEnd w:id="58"/>
    </w:p>
    <w:p>
      <w:pPr>
        <w:pStyle w:val="EndNoteBibliography"/>
        <w:ind w:left="400" w:hanging="400"/>
        <w:rPr/>
      </w:pPr>
      <w:bookmarkStart w:id="59" w:name="_ENREF_12"/>
      <w:r>
        <w:rPr/>
        <w:t>12.</w:t>
        <w:tab/>
        <w:t>Lemos PA, Moulin B, Perin MA, Oliveira LA, Arruda JA, Lima VC, et al. Randomized evaluation of two drug-eluting stents with identical metallic platform and biodegradable polymer but different agents (paclitaxel or sirolimus) compared against bare stents: 1-year results of the PAINT trial. Catheterization and cardiovascular interventions : official journal of the Society for Cardiac Angiography &amp; Interventions. 2009;74(5):665-73. Epub 2009/08/12. doi: 10.1002/ccd.22166. PubMed PMID: 19670303.</w:t>
      </w:r>
      <w:bookmarkEnd w:id="59"/>
    </w:p>
    <w:p>
      <w:pPr>
        <w:pStyle w:val="EndNoteBibliography"/>
        <w:ind w:left="400" w:hanging="400"/>
        <w:rPr/>
      </w:pPr>
      <w:bookmarkStart w:id="60" w:name="_ENREF_13"/>
      <w:r>
        <w:rPr/>
        <w:t>13.</w:t>
        <w:tab/>
        <w:t>Marchini JF, Gomes WF, Moulin B, Perin MA, Oliveira LA, Arruda JA, et al. Very late outcomes of drug-eluting stents coated with biodegradable polymers: insights from the 5-year follow-up of the randomized PAINT trial. Cardiovascular diagnosis and therapy. 2014;4(6):480-6. doi: 10.3978/j.issn.2223-3652.2014.12.05. PubMed PMID: 25610805; PubMed Central PMCID: PMC4278035.</w:t>
      </w:r>
      <w:bookmarkEnd w:id="60"/>
    </w:p>
    <w:p>
      <w:pPr>
        <w:pStyle w:val="EndNoteBibliography"/>
        <w:ind w:left="400" w:hanging="400"/>
        <w:rPr/>
      </w:pPr>
      <w:bookmarkStart w:id="61" w:name="_ENREF_14"/>
      <w:r>
        <w:rPr/>
        <w:t>14.</w:t>
        <w:tab/>
        <w:t>Chevalier B, Silber S, Park SJ, Garcia E, Schuler G, Suryapranata H, et al. Randomized comparison of the Nobori Biolimus A9-eluting coronary stent with the Taxus Liberte paclitaxel-eluting coronary stent in patients with stenosis in native coronary arteries: the NOBORI 1 trial--Phase 2. Circulation Cardiovascular interventions. 2009;2(3):188-95. Epub 2009/12/25. doi: 10.1161/circinterventions.108.823443. PubMed PMID: 20031715.</w:t>
      </w:r>
      <w:bookmarkEnd w:id="61"/>
    </w:p>
    <w:p>
      <w:pPr>
        <w:pStyle w:val="EndNoteBibliography"/>
        <w:ind w:left="400" w:hanging="400"/>
        <w:rPr/>
      </w:pPr>
      <w:bookmarkStart w:id="62" w:name="_ENREF_15"/>
      <w:r>
        <w:rPr/>
        <w:t>15.</w:t>
        <w:tab/>
        <w:t>Li Q, Wang LF, Yang XC, Ge YG, Wang HS, Li WM, et al. [Efficacy comparison of primary percutaneous coronary intervention with biodegradable polymer- and durable polymer-based sirolimus-eluting stents for patients with acute myocardial infarction]. Zhonghua xin xue guan bing za zhi. 2010;38(10):886-90.</w:t>
      </w:r>
      <w:bookmarkEnd w:id="62"/>
    </w:p>
    <w:p>
      <w:pPr>
        <w:pStyle w:val="EndNoteBibliography"/>
        <w:ind w:left="400" w:hanging="400"/>
        <w:rPr/>
      </w:pPr>
      <w:bookmarkStart w:id="63" w:name="_ENREF_16"/>
      <w:r>
        <w:rPr/>
        <w:t>16.</w:t>
        <w:tab/>
        <w:t>Serruys PW, Garg S, Abizaid A, Ormiston J, Windecker S, Verheye S, et al. A randomised comparison of novolimus-eluting and zotarolimus-eluting coronary stents: 9-Month follow-up results of the EXCELLA II study. EuroIntervention : journal of EuroPCR in collaboration with the Working Group on Interventional Cardiology of the European Society of Cardiology. 2010;6(2):195-205.</w:t>
      </w:r>
      <w:bookmarkEnd w:id="63"/>
    </w:p>
    <w:p>
      <w:pPr>
        <w:pStyle w:val="EndNoteBibliography"/>
        <w:ind w:left="400" w:hanging="400"/>
        <w:rPr/>
      </w:pPr>
      <w:bookmarkStart w:id="64" w:name="_ENREF_17"/>
      <w:r>
        <w:rPr/>
        <w:t>17.</w:t>
        <w:tab/>
        <w:t>Ormiston JA, Abizaid A, Spertus J, Fajadet J, Mauri L, Schofer J, et al. Six-month results of the NEVO res-elution I (NEVO RES-I) Trial : A randomized, multicenter comparison of the nevo sirolimus-eluting coronary stent with the taxus liberte paclitaxel-eluting stent in de novo native coronary artery lesions. Circulation: Cardiovascular Interventions. 2010;3(6):556-64.</w:t>
      </w:r>
      <w:bookmarkEnd w:id="64"/>
    </w:p>
    <w:p>
      <w:pPr>
        <w:pStyle w:val="EndNoteBibliography"/>
        <w:ind w:left="400" w:hanging="400"/>
        <w:rPr/>
      </w:pPr>
      <w:bookmarkStart w:id="65" w:name="_ENREF_18"/>
      <w:r>
        <w:rPr/>
        <w:t>18.</w:t>
        <w:tab/>
        <w:t>Abizaid A, Ormiston JA, Fajadet J, Mauri L, Schofer J, Verheye S, et al. Two-year follow-up of the NEVO ResElution-I(NEVO RES-I) trial: A randomised, multicentre comparison of the NEVO sirolimus-eluting coronary stent with the TAXUS Liberte paclitaxel-eluting stent in de novo native coronary artery lesions. EuroIntervention : journal of EuroPCR in collaboration with the Working Group on Interventional Cardiology of the European Society of Cardiology. 2013;9(6):721-9.</w:t>
      </w:r>
      <w:bookmarkEnd w:id="65"/>
    </w:p>
    <w:p>
      <w:pPr>
        <w:pStyle w:val="EndNoteBibliography"/>
        <w:ind w:left="400" w:hanging="400"/>
        <w:rPr/>
      </w:pPr>
      <w:bookmarkStart w:id="66" w:name="_ENREF_19"/>
      <w:r>
        <w:rPr/>
        <w:t>19.</w:t>
        <w:tab/>
        <w:t>Reifart N, Hauptmann KE, Rabe A, Enayat D, Giokoglu K. Short and long term comparison (24 months) of an alternative sirolimus-coated stent with bioabsorbable polymer and a bare metal stent of similar design in chronic coronary occlusions: the CORACTO trial. EuroIntervention : journal of EuroPCR in collaboration with the Working Group on Interventional Cardiology of the European Society of Cardiology. 2010;6(3):356-60. Epub 2010/10/05. doi: 10.4244/eijv6i3a59. PubMed PMID: 20884414.</w:t>
      </w:r>
      <w:bookmarkEnd w:id="66"/>
    </w:p>
    <w:p>
      <w:pPr>
        <w:pStyle w:val="EndNoteBibliography"/>
        <w:ind w:left="400" w:hanging="400"/>
        <w:rPr/>
      </w:pPr>
      <w:bookmarkStart w:id="67" w:name="_ENREF_20"/>
      <w:r>
        <w:rPr/>
        <w:t>20.</w:t>
        <w:tab/>
        <w:t>Silber S, Gutierrez-Chico JL, Behrens S, Witzenbichler B, Wiemer M, Hoffmann S, et al. Effect of paclitaxel elution from reservoirs with bioabsorbable polymer compared to a bare metal stent for the elective percutaneous treatment of de novo coronary stenosis: The EUROSTAR-II randomised clinical trial. EuroIntervention : journal of EuroPCR in collaboration with the Working Group on Interventional Cardiology of the European Society of Cardiology. 2011;7(1):64-73.</w:t>
      </w:r>
      <w:bookmarkEnd w:id="67"/>
    </w:p>
    <w:p>
      <w:pPr>
        <w:pStyle w:val="EndNoteBibliography"/>
        <w:ind w:left="400" w:hanging="400"/>
        <w:rPr/>
      </w:pPr>
      <w:bookmarkStart w:id="68" w:name="_ENREF_21"/>
      <w:r>
        <w:rPr/>
        <w:t>21.</w:t>
        <w:tab/>
        <w:t>Separham A, Sohrabi B, Aslanabadi N, Ghaffari S. The twelve-month outcome of biolimus eluting stent with biodegradable polymer compared with an everolimus eluting stent with durable polymer. Journal of cardiovascular and thoracic research. 2011;3(4):113-6. Epub 2011/01/01. doi: 10.5681/jcvtr.2011.025. PubMed PMID: 24250967; PubMed Central PMCID: PMCPmc3825338.</w:t>
      </w:r>
      <w:bookmarkEnd w:id="68"/>
    </w:p>
    <w:p>
      <w:pPr>
        <w:pStyle w:val="EndNoteBibliography"/>
        <w:ind w:left="400" w:hanging="400"/>
        <w:rPr/>
      </w:pPr>
      <w:bookmarkStart w:id="69" w:name="_ENREF_22"/>
      <w:r>
        <w:rPr/>
        <w:t>22.</w:t>
        <w:tab/>
        <w:t>Zhang L, Yuan J, Liu G, Zhong JP, Yin YH, She Q, et al. One-year clinical outcome of a randomized trial of polymer-free paclitaxel-eluting stents versus biodegradable polymer-based rapamycin-eluting stents in patients with coronary heart disease. Journal of interventional cardiology. 2012;25(6):604-10. Epub 2012/03/06. doi: 10.1111/j.1540-8183.2012.00722.x. PubMed PMID: 22384973.</w:t>
      </w:r>
      <w:bookmarkEnd w:id="69"/>
    </w:p>
    <w:p>
      <w:pPr>
        <w:pStyle w:val="EndNoteBibliography"/>
        <w:ind w:left="400" w:hanging="400"/>
        <w:rPr/>
      </w:pPr>
      <w:bookmarkStart w:id="70" w:name="_ENREF_23"/>
      <w:r>
        <w:rPr/>
        <w:t>23.</w:t>
        <w:tab/>
        <w:t>Xu B, Dou K, Yang Y, Lv S, Wang L, Wang H, et al. Nine-month angiographic and 2-year clinical follow-up of the NOYA biodegradable polymer sirolimus-eluting stent in the treatment of patients with de novo native coronary artery lesions: The NOYA I trial. EuroIntervention : journal of EuroPCR in collaboration with the Working Group on Interventional Cardiology of the European Society of Cardiology. 2012;8(7):796-802.</w:t>
      </w:r>
      <w:bookmarkEnd w:id="70"/>
    </w:p>
    <w:p>
      <w:pPr>
        <w:pStyle w:val="EndNoteBibliography"/>
        <w:ind w:left="400" w:hanging="400"/>
        <w:rPr/>
      </w:pPr>
      <w:bookmarkStart w:id="71" w:name="_ENREF_24"/>
      <w:r>
        <w:rPr/>
        <w:t>24.</w:t>
        <w:tab/>
        <w:t>Meredith IT, Verheye S, Dubois CL, Dens J, Fajadet J, Carrie D, et al. Primary endpoint results of the EVOLVE trial: A randomized evaluation of a novel bioabsorbable polymer-coated, everolimus-eluting coronary stent. Journal of the American College of Cardiology. 2012;59(15):1362-70.</w:t>
      </w:r>
      <w:bookmarkEnd w:id="71"/>
    </w:p>
    <w:p>
      <w:pPr>
        <w:pStyle w:val="EndNoteBibliography"/>
        <w:ind w:left="400" w:hanging="400"/>
        <w:rPr/>
      </w:pPr>
      <w:bookmarkStart w:id="72" w:name="_ENREF_25"/>
      <w:r>
        <w:rPr/>
        <w:t>25.</w:t>
        <w:tab/>
        <w:t>Meredith IT, Verheye S, Weissman NJ, Barragan P, Scott D, Chavarri MV, et al. Six-month IVUS and two-year clinical outcomes in the EVOLVE FHU trial: A randomised evaluation of a novel bioabsorbable polymer-coated, everolimus-eluting stent. EuroIntervention : journal of EuroPCR in collaboration with the Working Group on Interventional Cardiology of the European Society of Cardiology. 2013;9(3):308-15.</w:t>
      </w:r>
      <w:bookmarkEnd w:id="72"/>
    </w:p>
    <w:p>
      <w:pPr>
        <w:pStyle w:val="EndNoteBibliography"/>
        <w:ind w:left="400" w:hanging="400"/>
        <w:rPr/>
      </w:pPr>
      <w:bookmarkStart w:id="73" w:name="_ENREF_26"/>
      <w:r>
        <w:rPr/>
        <w:t>26.</w:t>
        <w:tab/>
        <w:t>Raber L, Kelbaek H, Ostoijc M, Baumbach A, Heg D, Tuller D, et al. Effect of biolimus-eluting stents with biodegradable polymer vs bare-metal stents on cardiovascular events among patients with acute myocardial infarction: The comfortable AMI randomized trial. JAMA - Journal of the American Medical Association. 2012;308(8):777-87.</w:t>
      </w:r>
      <w:bookmarkEnd w:id="73"/>
    </w:p>
    <w:p>
      <w:pPr>
        <w:pStyle w:val="EndNoteBibliography"/>
        <w:ind w:left="400" w:hanging="400"/>
        <w:rPr/>
      </w:pPr>
      <w:bookmarkStart w:id="74" w:name="_ENREF_27"/>
      <w:r>
        <w:rPr/>
        <w:t>27.</w:t>
        <w:tab/>
        <w:t>Raber L, Kelbaek H, Taniwaki M, Ostojic M, Heg D, Baumbach A, et al. Biolimus-eluting stents with biodegradable polymer versus bare-metal stents in acute myocardial infarction: two-year clinical results of the COMFORTABLE AMI trial. Circulation Cardiovascular interventions. 2014;7(3):355-64. Epub 2014/05/23. doi: 10.1161/circinterventions.113.001440. PubMed PMID: 24847017.</w:t>
      </w:r>
      <w:bookmarkEnd w:id="74"/>
    </w:p>
    <w:p>
      <w:pPr>
        <w:pStyle w:val="EndNoteBibliography"/>
        <w:ind w:left="400" w:hanging="400"/>
        <w:rPr/>
      </w:pPr>
      <w:bookmarkStart w:id="75" w:name="_ENREF_28"/>
      <w:r>
        <w:rPr/>
        <w:t>28.</w:t>
        <w:tab/>
        <w:t>Kadota K, Muramatsu T, Iwabuchi M, Saito S, Hayashi Y, Ikari Y, et al. Randomized comparison of the nobori biolimus A9-eluting stent with the sirolimus-eluting stent in patients with stenosis in native coronary arteries. Catheterization and Cardiovascular Interventions. 2012;80(5):789-96.</w:t>
      </w:r>
      <w:bookmarkEnd w:id="75"/>
    </w:p>
    <w:p>
      <w:pPr>
        <w:pStyle w:val="EndNoteBibliography"/>
        <w:ind w:left="400" w:hanging="400"/>
        <w:rPr/>
      </w:pPr>
      <w:bookmarkStart w:id="76" w:name="_ENREF_29"/>
      <w:r>
        <w:rPr/>
        <w:t>29.</w:t>
        <w:tab/>
        <w:t>Gao RL, Xu B, Lansky AJ, Yang YJ, Ma CS, Han YL, et al. A randomised comparison of a novel abluminal groove-filled biodegradable polymer sirolimus-eluting stent with a durable polymer everolimus-eluting stent: Clinical and angiographic follow-up of the TARGET I trial. EuroIntervention : journal of EuroPCR in collaboration with the Working Group on Interventional Cardiology of the European Society of Cardiology. 2013;9(1):75-83.</w:t>
      </w:r>
      <w:bookmarkEnd w:id="76"/>
    </w:p>
    <w:p>
      <w:pPr>
        <w:pStyle w:val="EndNoteBibliography"/>
        <w:ind w:left="400" w:hanging="400"/>
        <w:rPr/>
      </w:pPr>
      <w:bookmarkStart w:id="77" w:name="_ENREF_30"/>
      <w:r>
        <w:rPr/>
        <w:t>30.</w:t>
        <w:tab/>
        <w:t>Zhang Y, Shen J, Li Z, Zhu A, Yuan Y, Yue R, et al. Two-year clinical outcomes of different drug-eluting stents with different polymer coating strategies in coronary artery heart disease: a multi-centre, randomised, controlled clinical trial. International journal of cardiology. 2013;168(3):2646-52. Epub 2013/04/17. doi: 10.1016/j.ijcard.2013.03.034. PubMed PMID: 23587397.</w:t>
      </w:r>
      <w:bookmarkEnd w:id="77"/>
    </w:p>
    <w:p>
      <w:pPr>
        <w:pStyle w:val="EndNoteBibliography"/>
        <w:ind w:left="400" w:hanging="400"/>
        <w:rPr/>
      </w:pPr>
      <w:bookmarkStart w:id="78" w:name="_ENREF_31"/>
      <w:r>
        <w:rPr/>
        <w:t>31.</w:t>
        <w:tab/>
        <w:t>Chen SL, Ye F, Zhang JJ, Zou JJ, Qian XS, Li F, et al. Real polymer-free sirolimus- and probucol-eluting versus biodegradable polymer sirolimus-eluting stents for obstructive coronary artery disease: DKPLUS-Wave 1, a multicenter, randomized, prospective trial. Cardiovascular therapeutics. 2013;31(4):193-200.</w:t>
      </w:r>
      <w:bookmarkEnd w:id="78"/>
    </w:p>
    <w:p>
      <w:pPr>
        <w:pStyle w:val="EndNoteBibliography"/>
        <w:ind w:left="400" w:hanging="400"/>
        <w:rPr/>
      </w:pPr>
      <w:bookmarkStart w:id="79" w:name="_ENREF_32"/>
      <w:r>
        <w:rPr/>
        <w:t>32.</w:t>
        <w:tab/>
        <w:t>Smits PC, Hofma S, Togni M, Vazquez N, Valdes M, Voudris V, et al. Abluminal biodegradable polymer biolimus-eluting stent versus durable polymer everolimus-eluting stent (COMPARE II): A randomised, controlled, non-inferiority trial. The Lancet. 2013;381(9867):651-60.</w:t>
      </w:r>
      <w:bookmarkEnd w:id="79"/>
    </w:p>
    <w:p>
      <w:pPr>
        <w:pStyle w:val="EndNoteBibliography"/>
        <w:ind w:left="400" w:hanging="400"/>
        <w:rPr/>
      </w:pPr>
      <w:bookmarkStart w:id="80" w:name="_ENREF_33"/>
      <w:r>
        <w:rPr/>
        <w:t>33.</w:t>
        <w:tab/>
        <w:t>Vlachojannis GJ, Smits PC, Hofma SH, Togni M, Vazquez N, Valdes M, et al. Long-term clinical outcomes of biodegradable polymer biolimus-eluting stents versus durable polymer everolimus-eluting stents in patients with coronary artery disease: three-year follow-up of the COMPARE II (Abluminal biodegradable polymer biolimus-eluting stent versus durable polymer everolimus-eluting stent) trial. EuroIntervention : journal of EuroPCR in collaboration with the Working Group on Interventional Cardiology of the European Society of Cardiology. 2015;11(3):272-9. Epub 2015/07/22. doi: 10.4244/eijv11i3a53. PubMed PMID: 26196753.</w:t>
      </w:r>
      <w:bookmarkEnd w:id="80"/>
    </w:p>
    <w:p>
      <w:pPr>
        <w:pStyle w:val="EndNoteBibliography"/>
        <w:ind w:left="400" w:hanging="400"/>
        <w:rPr/>
      </w:pPr>
      <w:bookmarkStart w:id="81" w:name="_ENREF_34"/>
      <w:r>
        <w:rPr/>
        <w:t>34.</w:t>
        <w:tab/>
        <w:t>Natsuaki M, Kozuma K, Morimoto T, Kadota K, Muramatsu T, Nakagawa Y, et al. Biodegradable polymer biolimus-eluting stent versus durable polymer everolimus-eluting stent: A randomized, controlled, noninferiority trial. Journal of the American College of Cardiology. 2013;62(3):181-90.</w:t>
      </w:r>
      <w:bookmarkEnd w:id="81"/>
    </w:p>
    <w:p>
      <w:pPr>
        <w:pStyle w:val="EndNoteBibliography"/>
        <w:ind w:left="400" w:hanging="400"/>
        <w:rPr/>
      </w:pPr>
      <w:bookmarkStart w:id="82" w:name="_ENREF_35"/>
      <w:r>
        <w:rPr/>
        <w:t>35.</w:t>
        <w:tab/>
        <w:t>Christiansen EH, Jensen LO, Thayssen P, Tilsted HH, Krusell LR, Hansen KN, et al. Biolimus-eluting biodegradable polymer-coated stent versus durable polymer-coated sirolimus-eluting stent in unselected patients receiving percutaneous coronary intervention (SORT OUT V): A randomised non-inferiority trial. The Lancet. 2013;381(9867):661-9.</w:t>
      </w:r>
      <w:bookmarkEnd w:id="82"/>
    </w:p>
    <w:p>
      <w:pPr>
        <w:pStyle w:val="EndNoteBibliography"/>
        <w:ind w:left="400" w:hanging="400"/>
        <w:rPr/>
      </w:pPr>
      <w:bookmarkStart w:id="83" w:name="_ENREF_36"/>
      <w:r>
        <w:rPr/>
        <w:t>36.</w:t>
        <w:tab/>
        <w:t>Li Q, Tong Z, Wang L, Zhang J, Ge Y, Wang H, et al. Efficacy and safety of a biodegradable polymer sirolimus-eluting stent in primary percutaneous coronary intervention: A randomized controlled trial. Archives of Medical Science. 2013;9(6):1040-8.</w:t>
      </w:r>
      <w:bookmarkEnd w:id="83"/>
    </w:p>
    <w:p>
      <w:pPr>
        <w:pStyle w:val="EndNoteBibliography"/>
        <w:ind w:left="400" w:hanging="400"/>
        <w:rPr/>
      </w:pPr>
      <w:bookmarkStart w:id="84" w:name="_ENREF_37"/>
      <w:r>
        <w:rPr/>
        <w:t>37.</w:t>
        <w:tab/>
        <w:t>Ribeiro EE, Campos CM, Ribeiro HB, Lopes AC, Esper RB, Meirelles GX, et al. First-in-man randomised comparison of a novel sirolimus-eluting stent with abluminal biodegradable polymer and thin-strut cobalt-chromium alloy: INSPIRON-I trial. EuroIntervention : journal of EuroPCR in collaboration with the Working Group on Interventional Cardiology of the European Society of Cardiology. 2014;9(12):1380-4.</w:t>
      </w:r>
      <w:bookmarkEnd w:id="84"/>
    </w:p>
    <w:p>
      <w:pPr>
        <w:pStyle w:val="EndNoteBibliography"/>
        <w:ind w:left="400" w:hanging="400"/>
        <w:rPr/>
      </w:pPr>
      <w:bookmarkStart w:id="85" w:name="_ENREF_38"/>
      <w:r>
        <w:rPr/>
        <w:t>38.</w:t>
        <w:tab/>
        <w:t>Pilgrim T, Heg D, Roffi M, Tuller D, Muller O, Vuilliomenet A, et al. Ultrathin strut biodegradable polymer sirolimus-eluting stent versus durable polymer everolimus-eluting stent for percutaneous coronary revascularisation (BIOSCIENCE): a randomised, single-blind, non-inferiority trial. The Lancet. 2014.</w:t>
      </w:r>
      <w:bookmarkEnd w:id="85"/>
    </w:p>
    <w:p>
      <w:pPr>
        <w:pStyle w:val="EndNoteBibliography"/>
        <w:ind w:left="400" w:hanging="400"/>
        <w:rPr/>
      </w:pPr>
      <w:bookmarkStart w:id="86" w:name="_ENREF_39"/>
      <w:r>
        <w:rPr/>
        <w:t>39.</w:t>
        <w:tab/>
        <w:t>Yuan F, Chen X, Song X, Wang D, Zhang Z, Li W, et al. Novel completed biodegradable polymer sirolimus-eluting stent versus durable polymer sirolimus-eluting stent in de novo lesions: nine-month angiographic and three-year clinical outcomes of HOPE trial. Chinese medical journal. 2014;127(14):2561-6. Epub 2014/07/22. PubMed PMID: 25043067.</w:t>
      </w:r>
      <w:bookmarkEnd w:id="86"/>
    </w:p>
    <w:p>
      <w:pPr>
        <w:pStyle w:val="EndNoteBibliography"/>
        <w:ind w:left="400" w:hanging="400"/>
        <w:rPr/>
      </w:pPr>
      <w:bookmarkStart w:id="87" w:name="_ENREF_40"/>
      <w:r>
        <w:rPr/>
        <w:t>40.</w:t>
        <w:tab/>
        <w:t>Han Y, Xu B, Jing Q, Lu S, Yang L, Xu K, et al. A randomized comparison of novel biodegradable polymer-and durable polymer-coated cobalt-chromium sirolimus-eluting stents. JACC: Cardiovascular Interventions. 2014;7(12):1352-60.</w:t>
      </w:r>
      <w:bookmarkEnd w:id="87"/>
    </w:p>
    <w:p>
      <w:pPr>
        <w:pStyle w:val="EndNoteBibliography"/>
        <w:ind w:left="400" w:hanging="400"/>
        <w:rPr/>
      </w:pPr>
      <w:bookmarkStart w:id="88" w:name="_ENREF_41"/>
      <w:r>
        <w:rPr/>
        <w:t>41.</w:t>
        <w:tab/>
        <w:t>Lee JY, Park DW, Kim YH, Ahn JM, Kim WJ, Kang SJ, et al. Comparison of biolimus A9-eluting (Nobori) and everolimus-eluting (Promus Element) stents in patients with de novo native long coronary artery lesions: A randomized long drug-eluting stent v trial. Circulation: Cardiovascular Interventions. 2014;7(3):322-9.</w:t>
      </w:r>
      <w:bookmarkEnd w:id="88"/>
    </w:p>
    <w:p>
      <w:pPr>
        <w:pStyle w:val="EndNoteBibliography"/>
        <w:ind w:left="400" w:hanging="400"/>
        <w:rPr/>
      </w:pPr>
      <w:bookmarkStart w:id="89" w:name="_ENREF_42"/>
      <w:r>
        <w:rPr/>
        <w:t>42.</w:t>
        <w:tab/>
        <w:t>Zhang Q, Qiu JP, Kirtane AJ, Zhu TQ, Zhang RY, Yang ZK, et al. Comparison of biodegradable polymer versus durable polymer sirolimus-eluting stenting in patients with acute st-elevation myocardial infarction undergoing primary percutaneous coronary intervention: Results of the RESOLVE study. Journal of interventional cardiology. 2014;27(2):131-41.</w:t>
      </w:r>
      <w:bookmarkEnd w:id="89"/>
    </w:p>
    <w:p>
      <w:pPr>
        <w:pStyle w:val="EndNoteBibliography"/>
        <w:ind w:left="400" w:hanging="400"/>
        <w:rPr/>
      </w:pPr>
      <w:bookmarkStart w:id="90" w:name="_ENREF_43"/>
      <w:r>
        <w:rPr/>
        <w:t>43.</w:t>
        <w:tab/>
        <w:t>Saito S, Valdes-Chavarri M, Richardt G, Moreno R, Iniguez Romo A, Barbato E, et al. A randomized, prospective, intercontinental evaluation of a bioresorbable polymer sirolimus-eluting coronary stent system: the CENTURY II (Clinical Evaluation of New Terumo Drug-Eluting Coronary Stent System in the Treatment of Patients with Coronary Artery Disease) trial. European heart journal. 2014;35(30):2021-31. Epub 2014/05/23. doi: 10.1093/eurheartj/ehu210. PubMed PMID: 24847155; PubMed Central PMCID: PMCPmc4200026.</w:t>
      </w:r>
      <w:bookmarkEnd w:id="90"/>
    </w:p>
    <w:p>
      <w:pPr>
        <w:pStyle w:val="EndNoteBibliography"/>
        <w:ind w:left="400" w:hanging="400"/>
        <w:rPr/>
      </w:pPr>
      <w:bookmarkStart w:id="91" w:name="_ENREF_44"/>
      <w:r>
        <w:rPr/>
        <w:t>44.</w:t>
        <w:tab/>
        <w:t>Wijns W, Vrolix M, Verheye S, Schoors D, Slagboom T, Gosselink M, et al. Randomised study of a bioabsorbable polymer-coated sirolimus-eluting stent: results of the DESSOLVE II trial. EuroIntervention : journal of EuroPCR in collaboration with the Working Group on Interventional Cardiology of the European Society of Cardiology. 2015;10(12):1383-90. doi: 10.4244/EIJY14M05_03. PubMed PMID: 24801119.</w:t>
      </w:r>
      <w:bookmarkEnd w:id="91"/>
    </w:p>
    <w:p>
      <w:pPr>
        <w:pStyle w:val="EndNoteBibliography"/>
        <w:ind w:left="400" w:hanging="400"/>
        <w:rPr/>
      </w:pPr>
      <w:bookmarkStart w:id="92" w:name="_ENREF_45"/>
      <w:r>
        <w:rPr/>
        <w:t>45.</w:t>
        <w:tab/>
        <w:t>Raungaard B, Jensen LO, Tilsted HH, Christiansen EH, Maeng M, Terkelsen CJ, et al. Zotarolimus-eluting durable-polymer-coated stent versus a biolimus-eluting biodegradable-polymer-coated stent in unselected patients undergoing percutaneous coronary intervention (SORT OUT VI): a randomised non-inferiority trial. Lancet (London, England). 2015;385(9977):1527-35. Epub 2015/01/21. doi: 10.1016/s0140-6736(14)61794-3. PubMed PMID: 25601789.</w:t>
      </w:r>
      <w:bookmarkEnd w:id="92"/>
    </w:p>
    <w:p>
      <w:pPr>
        <w:pStyle w:val="EndNoteBibliography"/>
        <w:ind w:left="400" w:hanging="400"/>
        <w:rPr/>
      </w:pPr>
      <w:bookmarkStart w:id="93" w:name="_ENREF_46"/>
      <w:r>
        <w:rPr/>
        <w:t>46.</w:t>
        <w:tab/>
        <w:t>Puricel S, Arroyo D, Corpataux N, Baeriswyl G, Lehmann S, Kallinikou Z, et al. Comparison of everolimus- and biolimus-eluting coronary stents with everolimus-eluting bioresorbable vascular scaffolds. Journal of the American College of Cardiology. 2015;65(8):791-801. doi: 10.1016/j.jacc.2014.12.017. PubMed PMID: 25720622.</w:t>
      </w:r>
      <w:bookmarkEnd w:id="93"/>
    </w:p>
    <w:p>
      <w:pPr>
        <w:pStyle w:val="EndNoteBibliography"/>
        <w:ind w:left="400" w:hanging="400"/>
        <w:rPr/>
      </w:pPr>
      <w:bookmarkStart w:id="94" w:name="_ENREF_47"/>
      <w:r>
        <w:rPr/>
        <w:t>47.</w:t>
        <w:tab/>
        <w:t>Kaiser C, Galatius S, Jeger R, Gilgen N, Skov Jensen J, Naber C, et al. Long-term efficacy and safety of biodegradable-polymer biolimus-eluting stents: main results of the Basel Stent Kosten-Effektivitats Trial-PROspective Validation Examination II (BASKET-PROVE II), a randomized, controlled noninferiority 2-year outcome trial. Circulation. 2015;131(1):74-81. Epub 2014/11/21. doi: 10.1161/circulationaha.114.013520. PubMed PMID: 25411159.</w:t>
      </w:r>
      <w:bookmarkEnd w:id="94"/>
    </w:p>
    <w:p>
      <w:pPr>
        <w:pStyle w:val="EndNoteBibliography"/>
        <w:ind w:left="400" w:hanging="400"/>
        <w:rPr/>
      </w:pPr>
      <w:bookmarkStart w:id="95" w:name="_ENREF_48"/>
      <w:r>
        <w:rPr/>
        <w:t>48.</w:t>
        <w:tab/>
      </w:r>
      <w:bookmarkEnd w:id="95"/>
      <w:r>
        <w:rPr/>
        <w:t>Windecker S, Haude M, Neumann FJ, Stangl K, Witzenbichler B, Slagboom T, et al. Comparison of a novel biodegradable polymer sirolimus-eluting stent with a durable polymer everolimus-eluting stent: Results of the randomized BIOFLOW-II trial. Circulation: Cardiovascular Interventions. 2015;8(2).</w:t>
      </w:r>
    </w:p>
    <w:p>
      <w:pPr>
        <w:pStyle w:val="EndNoteBibliography"/>
        <w:ind w:left="400" w:hanging="400"/>
        <w:rPr/>
      </w:pPr>
      <w:bookmarkStart w:id="96" w:name="_ENREF_49"/>
      <w:r>
        <w:rPr/>
        <w:t>49.</w:t>
        <w:tab/>
      </w:r>
      <w:bookmarkEnd w:id="96"/>
      <w:r>
        <w:rPr/>
        <w:t>Shen L, Yang W, Yin JS, Liu XB, Wu YZ, Sun AJ, et al. Nine</w:t>
      </w:r>
      <w:r>
        <w:rPr/>
        <w:t>-</w:t>
      </w:r>
      <w:r>
        <w:rPr/>
        <w:t>month angiographic and two</w:t>
      </w:r>
      <w:r>
        <w:rPr/>
        <w:t>-</w:t>
      </w:r>
      <w:r>
        <w:rPr/>
        <w:t>year clinical follow</w:t>
      </w:r>
      <w:r>
        <w:rPr/>
        <w:t>-</w:t>
      </w:r>
      <w:r>
        <w:rPr/>
        <w:t>up of novel biodegradable</w:t>
      </w:r>
      <w:r>
        <w:rPr/>
        <w:t>-</w:t>
      </w:r>
      <w:r>
        <w:rPr/>
        <w:t>lpolymer arsenic trioxide</w:t>
      </w:r>
      <w:r>
        <w:rPr/>
        <w:t>-</w:t>
      </w:r>
      <w:r>
        <w:rPr/>
        <w:t>eluting stent versus durable</w:t>
      </w:r>
      <w:r>
        <w:rPr/>
        <w:t>-</w:t>
      </w:r>
      <w:r>
        <w:rPr/>
        <w:t>polymer sirolimus</w:t>
      </w:r>
      <w:r>
        <w:rPr/>
        <w:t>-</w:t>
      </w:r>
      <w:r>
        <w:rPr/>
        <w:t>eluting stent for coronary artery disease. Chinese medical journal. 2015;128(6):768-73.</w:t>
      </w:r>
    </w:p>
    <w:p>
      <w:pPr>
        <w:pStyle w:val="EndNoteBibliography"/>
        <w:ind w:left="400" w:hanging="40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4:55:00Z</dcterms:created>
  <dc:creator>Administrator</dc:creator>
  <dc:description/>
  <cp:keywords/>
  <dc:language>en-US</dc:language>
  <cp:lastModifiedBy>jiangl</cp:lastModifiedBy>
  <dcterms:modified xsi:type="dcterms:W3CDTF">2016-03-02T04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